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F82676" w14:textId="77777777" w:rsidR="003D6951" w:rsidRPr="006450C2" w:rsidRDefault="003D6951" w:rsidP="003D6951">
      <w:pPr>
        <w:rPr>
          <w:color w:val="000000" w:themeColor="text1"/>
          <w:lang w:eastAsia="en-US"/>
        </w:rPr>
      </w:pPr>
      <w:r w:rsidRPr="006450C2">
        <w:rPr>
          <w:color w:val="000000" w:themeColor="text1"/>
          <w:lang w:eastAsia="en-US"/>
        </w:rPr>
        <w:t>Supplementary table: Subgroup analysis for patients with HIV</w:t>
      </w:r>
    </w:p>
    <w:p w14:paraId="14E8682B" w14:textId="77777777" w:rsidR="003D6951" w:rsidRPr="006450C2" w:rsidRDefault="003D6951" w:rsidP="003D6951">
      <w:pPr>
        <w:rPr>
          <w:rFonts w:ascii="Calibri" w:hAnsi="Calibri" w:cs="Calibri"/>
          <w:color w:val="000000" w:themeColor="text1"/>
          <w:sz w:val="22"/>
          <w:szCs w:val="22"/>
          <w:lang w:eastAsia="en-US"/>
        </w:rPr>
      </w:pP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95"/>
        <w:gridCol w:w="1980"/>
        <w:gridCol w:w="1800"/>
        <w:gridCol w:w="1080"/>
      </w:tblGrid>
      <w:tr w:rsidR="003D6951" w:rsidRPr="006450C2" w14:paraId="213A0BC6" w14:textId="77777777" w:rsidTr="008E4B85">
        <w:trPr>
          <w:trHeight w:val="300"/>
        </w:trPr>
        <w:tc>
          <w:tcPr>
            <w:tcW w:w="4495" w:type="dxa"/>
            <w:shd w:val="clear" w:color="auto" w:fill="auto"/>
            <w:noWrap/>
            <w:vAlign w:val="center"/>
            <w:hideMark/>
          </w:tcPr>
          <w:p w14:paraId="32F0F14B" w14:textId="77777777" w:rsidR="003D6951" w:rsidRPr="006450C2" w:rsidRDefault="003D6951" w:rsidP="008E4B8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065A283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High ADI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6185461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Low ADI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69F071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3D6951" w:rsidRPr="006450C2" w14:paraId="0670AC82" w14:textId="77777777" w:rsidTr="008E4B85">
        <w:trPr>
          <w:trHeight w:val="300"/>
        </w:trPr>
        <w:tc>
          <w:tcPr>
            <w:tcW w:w="4495" w:type="dxa"/>
            <w:shd w:val="clear" w:color="auto" w:fill="auto"/>
            <w:noWrap/>
            <w:vAlign w:val="center"/>
            <w:hideMark/>
          </w:tcPr>
          <w:p w14:paraId="4AE273E9" w14:textId="77777777" w:rsidR="003D6951" w:rsidRPr="006450C2" w:rsidRDefault="003D6951" w:rsidP="008E4B85">
            <w:pPr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Number of patients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C858856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9CC2B26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A03DD4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D6951" w:rsidRPr="006450C2" w14:paraId="5E9669E6" w14:textId="77777777" w:rsidTr="008E4B85">
        <w:trPr>
          <w:trHeight w:val="300"/>
        </w:trPr>
        <w:tc>
          <w:tcPr>
            <w:tcW w:w="4495" w:type="dxa"/>
            <w:shd w:val="clear" w:color="auto" w:fill="auto"/>
            <w:noWrap/>
            <w:vAlign w:val="center"/>
          </w:tcPr>
          <w:p w14:paraId="2B96BD70" w14:textId="77777777" w:rsidR="003D6951" w:rsidRPr="006450C2" w:rsidRDefault="003D6951" w:rsidP="008E4B85">
            <w:pPr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CD4 count at diagnosis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50EE2CBB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138 (200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C36E0DE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46 (56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05D83CF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0.40</w:t>
            </w:r>
          </w:p>
        </w:tc>
      </w:tr>
      <w:tr w:rsidR="003D6951" w:rsidRPr="006450C2" w14:paraId="616C3D6B" w14:textId="77777777" w:rsidTr="008E4B85">
        <w:trPr>
          <w:trHeight w:val="300"/>
        </w:trPr>
        <w:tc>
          <w:tcPr>
            <w:tcW w:w="44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98441" w14:textId="77777777" w:rsidR="003D6951" w:rsidRPr="006450C2" w:rsidRDefault="003D6951" w:rsidP="008E4B85">
            <w:pPr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Age at diagnosis of viral retinitis, mean (SD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39A71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39.2 (5.2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898F2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42.2 (12.5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06915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0.64</w:t>
            </w:r>
          </w:p>
        </w:tc>
      </w:tr>
      <w:tr w:rsidR="003D6951" w:rsidRPr="006450C2" w14:paraId="67D6DFF1" w14:textId="77777777" w:rsidTr="008E4B85">
        <w:trPr>
          <w:trHeight w:val="300"/>
        </w:trPr>
        <w:tc>
          <w:tcPr>
            <w:tcW w:w="449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07D1634" w14:textId="77777777" w:rsidR="003D6951" w:rsidRPr="006450C2" w:rsidRDefault="003D6951" w:rsidP="008E4B85">
            <w:pPr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9C984AF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2F40577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682828B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D6951" w:rsidRPr="006450C2" w14:paraId="65A6EF19" w14:textId="77777777" w:rsidTr="008E4B85">
        <w:trPr>
          <w:trHeight w:val="300"/>
        </w:trPr>
        <w:tc>
          <w:tcPr>
            <w:tcW w:w="44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5A0B66" w14:textId="77777777" w:rsidR="003D6951" w:rsidRPr="006450C2" w:rsidRDefault="003D6951" w:rsidP="008E4B85">
            <w:pPr>
              <w:ind w:left="422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7422A4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861DE92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3 (75%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A45D95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0.05*</w:t>
            </w:r>
          </w:p>
        </w:tc>
      </w:tr>
      <w:tr w:rsidR="003D6951" w:rsidRPr="006450C2" w14:paraId="38EB476C" w14:textId="77777777" w:rsidTr="008E4B85">
        <w:trPr>
          <w:trHeight w:val="300"/>
        </w:trPr>
        <w:tc>
          <w:tcPr>
            <w:tcW w:w="44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2F8758" w14:textId="77777777" w:rsidR="003D6951" w:rsidRPr="006450C2" w:rsidRDefault="003D6951" w:rsidP="008E4B85">
            <w:pPr>
              <w:ind w:left="422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681F13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5 (100%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7CE928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1 (25%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09616C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D6951" w:rsidRPr="006450C2" w14:paraId="61BC7CE9" w14:textId="77777777" w:rsidTr="008E4B85">
        <w:trPr>
          <w:trHeight w:val="300"/>
        </w:trPr>
        <w:tc>
          <w:tcPr>
            <w:tcW w:w="449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51FD63F" w14:textId="77777777" w:rsidR="003D6951" w:rsidRPr="006450C2" w:rsidRDefault="003D6951" w:rsidP="008E4B85">
            <w:pPr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Race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16B0AD3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28B15A0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CC94DDA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D6951" w:rsidRPr="006450C2" w14:paraId="7A8E339C" w14:textId="77777777" w:rsidTr="008E4B85">
        <w:trPr>
          <w:trHeight w:val="300"/>
        </w:trPr>
        <w:tc>
          <w:tcPr>
            <w:tcW w:w="44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10D2E2" w14:textId="77777777" w:rsidR="003D6951" w:rsidRPr="006450C2" w:rsidRDefault="003D6951" w:rsidP="008E4B85">
            <w:pPr>
              <w:ind w:left="332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B76F294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1 (20%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D4506BD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1 (25%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203495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0.68</w:t>
            </w:r>
          </w:p>
        </w:tc>
      </w:tr>
      <w:tr w:rsidR="003D6951" w:rsidRPr="006450C2" w14:paraId="554C60DE" w14:textId="77777777" w:rsidTr="008E4B85">
        <w:trPr>
          <w:trHeight w:val="300"/>
        </w:trPr>
        <w:tc>
          <w:tcPr>
            <w:tcW w:w="44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5ECEB3" w14:textId="77777777" w:rsidR="003D6951" w:rsidRPr="006450C2" w:rsidRDefault="003D6951" w:rsidP="008E4B85">
            <w:pPr>
              <w:ind w:left="332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Black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2C7994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4 (80%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40E05B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2 (50%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EBE8BC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D6951" w:rsidRPr="006450C2" w14:paraId="7F4FBFE7" w14:textId="77777777" w:rsidTr="008E4B85">
        <w:trPr>
          <w:trHeight w:val="300"/>
        </w:trPr>
        <w:tc>
          <w:tcPr>
            <w:tcW w:w="449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E2D060D" w14:textId="77777777" w:rsidR="003D6951" w:rsidRPr="006450C2" w:rsidRDefault="003D6951" w:rsidP="008E4B85">
            <w:pPr>
              <w:ind w:left="332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04E2605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1156D0C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1 (25%)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E056065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D6951" w:rsidRPr="006450C2" w14:paraId="441728BA" w14:textId="77777777" w:rsidTr="008E4B85">
        <w:trPr>
          <w:trHeight w:val="300"/>
        </w:trPr>
        <w:tc>
          <w:tcPr>
            <w:tcW w:w="449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182107B" w14:textId="77777777" w:rsidR="003D6951" w:rsidRPr="006450C2" w:rsidRDefault="003D6951" w:rsidP="008E4B85">
            <w:pPr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Insurance type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5BF196B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F3F1CCC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340B2C5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D6951" w:rsidRPr="006450C2" w14:paraId="5541492D" w14:textId="77777777" w:rsidTr="008E4B85">
        <w:trPr>
          <w:trHeight w:val="300"/>
        </w:trPr>
        <w:tc>
          <w:tcPr>
            <w:tcW w:w="44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823665" w14:textId="77777777" w:rsidR="003D6951" w:rsidRPr="006450C2" w:rsidRDefault="003D6951" w:rsidP="008E4B85">
            <w:pPr>
              <w:ind w:firstLine="340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Private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6D9DD3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4C9F64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2 (50%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8B7CD7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0.13</w:t>
            </w:r>
          </w:p>
        </w:tc>
      </w:tr>
      <w:tr w:rsidR="003D6951" w:rsidRPr="006450C2" w14:paraId="179E12EF" w14:textId="77777777" w:rsidTr="008E4B85">
        <w:trPr>
          <w:trHeight w:val="300"/>
        </w:trPr>
        <w:tc>
          <w:tcPr>
            <w:tcW w:w="44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A133F7" w14:textId="77777777" w:rsidR="003D6951" w:rsidRPr="006450C2" w:rsidRDefault="003D6951" w:rsidP="008E4B85">
            <w:pPr>
              <w:ind w:firstLine="340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Public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5364CB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2 (40%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4EA652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2 (50%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4F8B41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D6951" w:rsidRPr="006450C2" w14:paraId="3F45A5CB" w14:textId="77777777" w:rsidTr="008E4B85">
        <w:trPr>
          <w:trHeight w:val="300"/>
        </w:trPr>
        <w:tc>
          <w:tcPr>
            <w:tcW w:w="44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4917E5" w14:textId="77777777" w:rsidR="003D6951" w:rsidRPr="006450C2" w:rsidRDefault="003D6951" w:rsidP="008E4B85">
            <w:pPr>
              <w:ind w:firstLine="340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Medicare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266117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3 (60%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679256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65C50F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D6951" w:rsidRPr="006450C2" w14:paraId="1883AF05" w14:textId="77777777" w:rsidTr="008E4B85">
        <w:trPr>
          <w:trHeight w:val="300"/>
        </w:trPr>
        <w:tc>
          <w:tcPr>
            <w:tcW w:w="449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DF63250" w14:textId="77777777" w:rsidR="003D6951" w:rsidRPr="006450C2" w:rsidRDefault="003D6951" w:rsidP="008E4B85">
            <w:pPr>
              <w:ind w:firstLine="340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No insurance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8F5118A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CAE92F5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04880D8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D6951" w:rsidRPr="006450C2" w14:paraId="0DD131BF" w14:textId="77777777" w:rsidTr="008E4B85">
        <w:trPr>
          <w:trHeight w:val="300"/>
        </w:trPr>
        <w:tc>
          <w:tcPr>
            <w:tcW w:w="44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DE1069" w14:textId="77777777" w:rsidR="003D6951" w:rsidRPr="006450C2" w:rsidRDefault="003D6951" w:rsidP="008E4B85">
            <w:pPr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Lost to follow-up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284B75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E3B400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1 (25%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7D3E71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1.00</w:t>
            </w:r>
          </w:p>
        </w:tc>
      </w:tr>
      <w:tr w:rsidR="003D6951" w:rsidRPr="006450C2" w14:paraId="5DA8A359" w14:textId="77777777" w:rsidTr="008E4B85">
        <w:trPr>
          <w:trHeight w:val="300"/>
        </w:trPr>
        <w:tc>
          <w:tcPr>
            <w:tcW w:w="44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E24CF" w14:textId="77777777" w:rsidR="003D6951" w:rsidRPr="006450C2" w:rsidRDefault="003D6951" w:rsidP="008E4B85">
            <w:pPr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Missed appointments, median (IQR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6EA6B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5 (1.5, 9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C072D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0.0 (0.0, 2.3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C3060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0.09</w:t>
            </w:r>
          </w:p>
        </w:tc>
      </w:tr>
      <w:tr w:rsidR="003D6951" w:rsidRPr="006450C2" w14:paraId="72D072FC" w14:textId="77777777" w:rsidTr="008E4B85">
        <w:trPr>
          <w:trHeight w:val="300"/>
        </w:trPr>
        <w:tc>
          <w:tcPr>
            <w:tcW w:w="44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8F6A52" w14:textId="77777777" w:rsidR="003D6951" w:rsidRPr="006450C2" w:rsidRDefault="003D6951" w:rsidP="008E4B85">
            <w:pPr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Missed appointments due to transportation issues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EE8F39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4 (80%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F969D4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1 (25%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5DC80D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0.21</w:t>
            </w:r>
          </w:p>
        </w:tc>
      </w:tr>
      <w:tr w:rsidR="003D6951" w:rsidRPr="006450C2" w14:paraId="1ABA7190" w14:textId="77777777" w:rsidTr="008E4B85">
        <w:trPr>
          <w:trHeight w:val="300"/>
        </w:trPr>
        <w:tc>
          <w:tcPr>
            <w:tcW w:w="449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1D82CB3" w14:textId="77777777" w:rsidR="003D6951" w:rsidRPr="006450C2" w:rsidRDefault="003D6951" w:rsidP="008E4B85">
            <w:pPr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 xml:space="preserve">Bilateral viral retinitis 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7B24F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5 (100%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04E06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2 (50%)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87E2766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0.17</w:t>
            </w:r>
          </w:p>
        </w:tc>
      </w:tr>
      <w:tr w:rsidR="003D6951" w:rsidRPr="006450C2" w14:paraId="05053080" w14:textId="77777777" w:rsidTr="008E4B85">
        <w:trPr>
          <w:trHeight w:val="300"/>
        </w:trPr>
        <w:tc>
          <w:tcPr>
            <w:tcW w:w="449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DA35E60" w14:textId="77777777" w:rsidR="003D6951" w:rsidRPr="006450C2" w:rsidRDefault="003D6951" w:rsidP="008E4B85">
            <w:pPr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Bilateral viral retinitis-associated RD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688A7F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3 (60%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9633A1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1 (25%)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5478D50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0.52</w:t>
            </w:r>
          </w:p>
        </w:tc>
      </w:tr>
      <w:tr w:rsidR="003D6951" w:rsidRPr="006450C2" w14:paraId="367F0250" w14:textId="77777777" w:rsidTr="008E4B85">
        <w:trPr>
          <w:trHeight w:val="300"/>
        </w:trPr>
        <w:tc>
          <w:tcPr>
            <w:tcW w:w="449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3224A56" w14:textId="77777777" w:rsidR="003D6951" w:rsidRPr="006450C2" w:rsidRDefault="003D6951" w:rsidP="008E4B85">
            <w:pPr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Causative virus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58A82AF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DC44B50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E8A30CE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D6951" w:rsidRPr="006450C2" w14:paraId="7903D910" w14:textId="77777777" w:rsidTr="008E4B85">
        <w:trPr>
          <w:trHeight w:val="300"/>
        </w:trPr>
        <w:tc>
          <w:tcPr>
            <w:tcW w:w="44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8888BC" w14:textId="77777777" w:rsidR="003D6951" w:rsidRPr="006450C2" w:rsidRDefault="003D6951" w:rsidP="008E4B85">
            <w:pPr>
              <w:ind w:firstLine="340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HSV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F26DB0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66C72A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F36203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1.00</w:t>
            </w:r>
          </w:p>
        </w:tc>
      </w:tr>
      <w:tr w:rsidR="003D6951" w:rsidRPr="006450C2" w14:paraId="58B97DDA" w14:textId="77777777" w:rsidTr="008E4B85">
        <w:trPr>
          <w:trHeight w:val="300"/>
        </w:trPr>
        <w:tc>
          <w:tcPr>
            <w:tcW w:w="44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AB420F" w14:textId="77777777" w:rsidR="003D6951" w:rsidRPr="006450C2" w:rsidRDefault="003D6951" w:rsidP="008E4B85">
            <w:pPr>
              <w:ind w:firstLine="340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VZV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120E0A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1 (20%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B1989B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385FA1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D6951" w:rsidRPr="006450C2" w14:paraId="3702801E" w14:textId="77777777" w:rsidTr="008E4B85">
        <w:trPr>
          <w:trHeight w:val="300"/>
        </w:trPr>
        <w:tc>
          <w:tcPr>
            <w:tcW w:w="44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1DF048" w14:textId="77777777" w:rsidR="003D6951" w:rsidRPr="006450C2" w:rsidRDefault="003D6951" w:rsidP="008E4B85">
            <w:pPr>
              <w:ind w:firstLine="340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CMV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97DD10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4 (80%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087FA9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4 (100%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164FDD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D6951" w:rsidRPr="006450C2" w14:paraId="493C4739" w14:textId="77777777" w:rsidTr="008E4B85">
        <w:trPr>
          <w:trHeight w:val="300"/>
        </w:trPr>
        <w:tc>
          <w:tcPr>
            <w:tcW w:w="44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F9C687" w14:textId="77777777" w:rsidR="003D6951" w:rsidRPr="006450C2" w:rsidRDefault="003D6951" w:rsidP="008E4B85">
            <w:pPr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Area of viral retinitis (DAs), mean (SD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421BC3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21.0 (12.9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2FBEEA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17.0 (7.6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BBDDE4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0.60</w:t>
            </w:r>
          </w:p>
        </w:tc>
      </w:tr>
      <w:tr w:rsidR="003D6951" w:rsidRPr="006450C2" w14:paraId="5618F65C" w14:textId="77777777" w:rsidTr="008E4B85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8535EB" w14:textId="77777777" w:rsidR="003D6951" w:rsidRPr="006450C2" w:rsidRDefault="003D6951" w:rsidP="008E4B85">
            <w:pPr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Viral retinitis active at time of RD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72348B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4 (80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566680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3 (75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A72A93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1.00</w:t>
            </w:r>
          </w:p>
        </w:tc>
      </w:tr>
      <w:tr w:rsidR="003D6951" w:rsidRPr="006450C2" w14:paraId="53637051" w14:textId="77777777" w:rsidTr="008E4B85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B000AA" w14:textId="77777777" w:rsidR="003D6951" w:rsidRPr="006450C2" w:rsidRDefault="003D6951" w:rsidP="008E4B85">
            <w:pPr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Macular involvement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163A0B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3 (60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BDB25A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1 (25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70185C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0.52</w:t>
            </w:r>
          </w:p>
        </w:tc>
      </w:tr>
      <w:tr w:rsidR="003D6951" w:rsidRPr="006450C2" w14:paraId="0A2616BF" w14:textId="77777777" w:rsidTr="008E4B85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D8A6AC" w14:textId="77777777" w:rsidR="003D6951" w:rsidRPr="006450C2" w:rsidRDefault="003D6951" w:rsidP="008E4B85">
            <w:pPr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Foveal involvement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7EE6C2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1 (20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6764E4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962C16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1.00</w:t>
            </w:r>
          </w:p>
        </w:tc>
      </w:tr>
      <w:tr w:rsidR="003D6951" w:rsidRPr="006450C2" w14:paraId="6A6F6EEE" w14:textId="77777777" w:rsidTr="008E4B85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434D30" w14:textId="77777777" w:rsidR="003D6951" w:rsidRPr="006450C2" w:rsidRDefault="003D6951" w:rsidP="008E4B85">
            <w:pPr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Proliferative vitreoretinopathy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F5264C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3 (60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CAEED3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38FDDB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0.17</w:t>
            </w:r>
          </w:p>
        </w:tc>
      </w:tr>
      <w:tr w:rsidR="003D6951" w:rsidRPr="006450C2" w14:paraId="333C9237" w14:textId="77777777" w:rsidTr="008E4B85">
        <w:trPr>
          <w:trHeight w:val="300"/>
        </w:trPr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FF9F64" w14:textId="77777777" w:rsidR="003D6951" w:rsidRPr="006450C2" w:rsidRDefault="003D6951" w:rsidP="008E4B85">
            <w:pPr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Type of primary surgery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928DA1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502C36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BCDB79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D6951" w:rsidRPr="006450C2" w14:paraId="648D0378" w14:textId="77777777" w:rsidTr="008E4B85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C218FB" w14:textId="77777777" w:rsidR="003D6951" w:rsidRPr="006450C2" w:rsidRDefault="003D6951" w:rsidP="008E4B85">
            <w:pPr>
              <w:ind w:firstLine="339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PPV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451638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2 (40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7255A8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2 (50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4CFCDA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0.71</w:t>
            </w:r>
          </w:p>
        </w:tc>
      </w:tr>
      <w:tr w:rsidR="003D6951" w:rsidRPr="006450C2" w14:paraId="39480846" w14:textId="77777777" w:rsidTr="008E4B85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CB0F5A" w14:textId="77777777" w:rsidR="003D6951" w:rsidRPr="006450C2" w:rsidRDefault="003D6951" w:rsidP="008E4B85">
            <w:pPr>
              <w:ind w:firstLine="339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PPV/SB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18B3BB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3 (60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B3E414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1 (25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419042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D6951" w:rsidRPr="006450C2" w14:paraId="56B4E47D" w14:textId="77777777" w:rsidTr="008E4B85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72262C" w14:textId="77777777" w:rsidR="003D6951" w:rsidRPr="006450C2" w:rsidRDefault="003D6951" w:rsidP="008E4B85">
            <w:pPr>
              <w:ind w:firstLine="339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SB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2F1711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9499AD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1 (25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D86C06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D6951" w:rsidRPr="006450C2" w14:paraId="3D3B4AE7" w14:textId="77777777" w:rsidTr="008E4B85">
        <w:trPr>
          <w:trHeight w:val="300"/>
        </w:trPr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AE8618" w14:textId="77777777" w:rsidR="003D6951" w:rsidRPr="006450C2" w:rsidRDefault="003D6951" w:rsidP="008E4B85">
            <w:pPr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Other adjunct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5B3C21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1EB01A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56C7CA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D6951" w:rsidRPr="006450C2" w14:paraId="2423E8E2" w14:textId="77777777" w:rsidTr="008E4B85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B55470" w14:textId="77777777" w:rsidR="003D6951" w:rsidRPr="006450C2" w:rsidRDefault="003D6951" w:rsidP="008E4B85">
            <w:pPr>
              <w:ind w:firstLine="339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6450C2">
              <w:rPr>
                <w:color w:val="000000" w:themeColor="text1"/>
                <w:sz w:val="20"/>
                <w:szCs w:val="20"/>
              </w:rPr>
              <w:t>Endolaser</w:t>
            </w:r>
            <w:proofErr w:type="spellEnd"/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752255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5 (100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B2E1F5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3 (75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934DFE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0.44</w:t>
            </w:r>
          </w:p>
        </w:tc>
      </w:tr>
      <w:tr w:rsidR="003D6951" w:rsidRPr="006450C2" w14:paraId="2ED6A2A6" w14:textId="77777777" w:rsidTr="008E4B85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A9F741" w14:textId="77777777" w:rsidR="003D6951" w:rsidRPr="006450C2" w:rsidRDefault="003D6951" w:rsidP="008E4B85">
            <w:pPr>
              <w:ind w:firstLine="339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Cryotherapy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7F2139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2A72C8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1 (25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822BC9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D6951" w:rsidRPr="006450C2" w14:paraId="0CE02819" w14:textId="77777777" w:rsidTr="008E4B85">
        <w:trPr>
          <w:trHeight w:val="300"/>
        </w:trPr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2A91F8" w14:textId="77777777" w:rsidR="003D6951" w:rsidRPr="006450C2" w:rsidRDefault="003D6951" w:rsidP="008E4B85">
            <w:pPr>
              <w:ind w:firstLine="69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Membrane Peeling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2EC4DE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3 (60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43302C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2 (50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9BD24F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1.00</w:t>
            </w:r>
          </w:p>
        </w:tc>
      </w:tr>
      <w:tr w:rsidR="003D6951" w:rsidRPr="006450C2" w14:paraId="11FFFD40" w14:textId="77777777" w:rsidTr="008E4B85">
        <w:trPr>
          <w:trHeight w:val="300"/>
        </w:trPr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6F0341" w14:textId="77777777" w:rsidR="003D6951" w:rsidRPr="006450C2" w:rsidRDefault="003D6951" w:rsidP="008E4B85">
            <w:pPr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Tamponad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DC829E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8BD578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892FEB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D6951" w:rsidRPr="006450C2" w14:paraId="65113BB8" w14:textId="77777777" w:rsidTr="008E4B85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A3408A" w14:textId="77777777" w:rsidR="003D6951" w:rsidRPr="006450C2" w:rsidRDefault="003D6951" w:rsidP="008E4B85">
            <w:pPr>
              <w:ind w:firstLine="339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SF6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EFC221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1 (20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F73737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1 (25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0E20E9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0.68</w:t>
            </w:r>
          </w:p>
        </w:tc>
      </w:tr>
      <w:tr w:rsidR="003D6951" w:rsidRPr="006450C2" w14:paraId="233ADEB3" w14:textId="77777777" w:rsidTr="008E4B85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2D0112" w14:textId="77777777" w:rsidR="003D6951" w:rsidRPr="006450C2" w:rsidRDefault="003D6951" w:rsidP="008E4B85">
            <w:pPr>
              <w:ind w:firstLine="339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lastRenderedPageBreak/>
              <w:t>C3F8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8EF9B7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0EA3B9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AB9332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D6951" w:rsidRPr="006450C2" w14:paraId="60EBC117" w14:textId="77777777" w:rsidTr="008E4B85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7E447B" w14:textId="77777777" w:rsidR="003D6951" w:rsidRPr="006450C2" w:rsidRDefault="003D6951" w:rsidP="008E4B85">
            <w:pPr>
              <w:ind w:firstLine="339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Silicone oil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15F927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4 (80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04182C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2 (50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202300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D6951" w:rsidRPr="006450C2" w14:paraId="46D2172A" w14:textId="77777777" w:rsidTr="008E4B85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5B8691" w14:textId="77777777" w:rsidR="003D6951" w:rsidRPr="006450C2" w:rsidRDefault="003D6951" w:rsidP="008E4B85">
            <w:pPr>
              <w:ind w:firstLine="339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464225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643445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1 (25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36290F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D6951" w:rsidRPr="006450C2" w14:paraId="296D7C74" w14:textId="77777777" w:rsidTr="008E4B85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CF839F" w14:textId="77777777" w:rsidR="003D6951" w:rsidRPr="006450C2" w:rsidRDefault="003D6951" w:rsidP="008E4B85">
            <w:pPr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 xml:space="preserve">Silicone oil removal 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F92AAD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1 (20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E7065E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2 (5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EBFD9E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0.52</w:t>
            </w:r>
          </w:p>
        </w:tc>
      </w:tr>
      <w:tr w:rsidR="003D6951" w:rsidRPr="006450C2" w14:paraId="75AC4339" w14:textId="77777777" w:rsidTr="008E4B85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4C30C0" w14:textId="77777777" w:rsidR="003D6951" w:rsidRPr="006450C2" w:rsidRDefault="003D6951" w:rsidP="008E4B85">
            <w:pPr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Time to silicone oil removal, mean (SD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F721F2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DE25D8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8.5 (2.1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5E9CA6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0.07</w:t>
            </w:r>
          </w:p>
        </w:tc>
      </w:tr>
      <w:tr w:rsidR="003D6951" w:rsidRPr="006450C2" w14:paraId="5F4050BF" w14:textId="77777777" w:rsidTr="008E4B85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9BE760" w14:textId="77777777" w:rsidR="003D6951" w:rsidRPr="006450C2" w:rsidRDefault="003D6951" w:rsidP="008E4B85">
            <w:pPr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Phacoemulsification + IOL during silicone oil removal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084FE0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1 (20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ED23E9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1 (25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876BD3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1.00</w:t>
            </w:r>
          </w:p>
        </w:tc>
      </w:tr>
      <w:tr w:rsidR="003D6951" w:rsidRPr="006450C2" w14:paraId="4DDDF713" w14:textId="77777777" w:rsidTr="008E4B85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669A16" w14:textId="77777777" w:rsidR="003D6951" w:rsidRPr="006450C2" w:rsidRDefault="003D6951" w:rsidP="008E4B85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6450C2">
              <w:rPr>
                <w:color w:val="000000" w:themeColor="text1"/>
                <w:sz w:val="20"/>
                <w:szCs w:val="20"/>
              </w:rPr>
              <w:t>Redetachment</w:t>
            </w:r>
            <w:proofErr w:type="spellEnd"/>
            <w:r w:rsidRPr="006450C2">
              <w:rPr>
                <w:color w:val="000000" w:themeColor="text1"/>
                <w:sz w:val="20"/>
                <w:szCs w:val="20"/>
              </w:rPr>
              <w:t xml:space="preserve"> at six months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320AA6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CF2ED0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1 (25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43B75A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0.44</w:t>
            </w:r>
          </w:p>
        </w:tc>
      </w:tr>
      <w:tr w:rsidR="003D6951" w:rsidRPr="006450C2" w14:paraId="3DD67CF7" w14:textId="77777777" w:rsidTr="008E4B85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5C65A6" w14:textId="77777777" w:rsidR="003D6951" w:rsidRPr="006450C2" w:rsidRDefault="003D6951" w:rsidP="008E4B85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6450C2">
              <w:rPr>
                <w:color w:val="000000" w:themeColor="text1"/>
                <w:sz w:val="20"/>
                <w:szCs w:val="20"/>
              </w:rPr>
              <w:t>Redetachment</w:t>
            </w:r>
            <w:proofErr w:type="spellEnd"/>
            <w:r w:rsidRPr="006450C2">
              <w:rPr>
                <w:color w:val="000000" w:themeColor="text1"/>
                <w:sz w:val="20"/>
                <w:szCs w:val="20"/>
              </w:rPr>
              <w:t xml:space="preserve"> over follow up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B471AA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1 (20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7950DD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2 (50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1FFA6A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0.52</w:t>
            </w:r>
          </w:p>
        </w:tc>
      </w:tr>
      <w:tr w:rsidR="003D6951" w:rsidRPr="006450C2" w14:paraId="6A58771A" w14:textId="77777777" w:rsidTr="008E4B85">
        <w:trPr>
          <w:trHeight w:val="300"/>
        </w:trPr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84DC01" w14:textId="77777777" w:rsidR="003D6951" w:rsidRPr="006450C2" w:rsidRDefault="003D6951" w:rsidP="008E4B85">
            <w:pPr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 xml:space="preserve">VA </w:t>
            </w:r>
            <w:proofErr w:type="spellStart"/>
            <w:r w:rsidRPr="006450C2">
              <w:rPr>
                <w:color w:val="000000" w:themeColor="text1"/>
                <w:sz w:val="20"/>
                <w:szCs w:val="20"/>
              </w:rPr>
              <w:t>LogMAR</w:t>
            </w:r>
            <w:proofErr w:type="spellEnd"/>
            <w:r w:rsidRPr="006450C2">
              <w:rPr>
                <w:color w:val="000000" w:themeColor="text1"/>
                <w:sz w:val="20"/>
                <w:szCs w:val="20"/>
              </w:rPr>
              <w:t xml:space="preserve"> equivalent, median (IQR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F90F1E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C5DC4C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A126C0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D6951" w:rsidRPr="006450C2" w14:paraId="00117EEB" w14:textId="77777777" w:rsidTr="008E4B85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DE1B1A" w14:textId="77777777" w:rsidR="003D6951" w:rsidRPr="006450C2" w:rsidRDefault="003D6951" w:rsidP="008E4B85">
            <w:pPr>
              <w:ind w:firstLine="339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C29B8D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1.3 (0.9, 2.8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D6214E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0.4 (0.0, 0.8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C85FD6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0.03*</w:t>
            </w:r>
          </w:p>
        </w:tc>
      </w:tr>
      <w:tr w:rsidR="003D6951" w:rsidRPr="006450C2" w14:paraId="4CBFDA05" w14:textId="77777777" w:rsidTr="008E4B85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3EBFAF" w14:textId="77777777" w:rsidR="003D6951" w:rsidRPr="006450C2" w:rsidRDefault="003D6951" w:rsidP="008E4B85">
            <w:pPr>
              <w:ind w:firstLine="339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6-month post-op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4C6CE7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1.3 (0.8, 2.5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FA903D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0.6 (0.5, 0.8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7C6872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0.11</w:t>
            </w:r>
          </w:p>
        </w:tc>
      </w:tr>
      <w:tr w:rsidR="003D6951" w:rsidRPr="006450C2" w14:paraId="6121536B" w14:textId="77777777" w:rsidTr="008E4B85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1BCE5A" w14:textId="77777777" w:rsidR="003D6951" w:rsidRPr="006450C2" w:rsidRDefault="003D6951" w:rsidP="008E4B85">
            <w:pPr>
              <w:ind w:firstLine="339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1-year post-op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C8390D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1.1 (0.8, 2.6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415FFF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0.5 (0.3, 0.7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0C7CED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0.10</w:t>
            </w:r>
          </w:p>
        </w:tc>
      </w:tr>
      <w:tr w:rsidR="003D6951" w:rsidRPr="006450C2" w14:paraId="068796B6" w14:textId="77777777" w:rsidTr="008E4B85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8A24B9" w14:textId="77777777" w:rsidR="003D6951" w:rsidRPr="006450C2" w:rsidRDefault="003D6951" w:rsidP="008E4B85">
            <w:pPr>
              <w:ind w:firstLine="339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Final follow-up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AF9E22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2.9 (1.6, 3.2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52386C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0.6 (0.0, 1.7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4B584F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0.07</w:t>
            </w:r>
          </w:p>
        </w:tc>
      </w:tr>
      <w:tr w:rsidR="003D6951" w:rsidRPr="006450C2" w14:paraId="51722107" w14:textId="77777777" w:rsidTr="008E4B85">
        <w:trPr>
          <w:trHeight w:val="300"/>
        </w:trPr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AD6696" w14:textId="77777777" w:rsidR="003D6951" w:rsidRPr="006450C2" w:rsidRDefault="003D6951" w:rsidP="008E4B85">
            <w:pPr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VA changes between baseline and final follow-up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455140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4AC60A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9C338B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D6951" w:rsidRPr="006450C2" w14:paraId="1575A9FB" w14:textId="77777777" w:rsidTr="008E4B85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69F8F7" w14:textId="77777777" w:rsidR="003D6951" w:rsidRPr="006450C2" w:rsidRDefault="003D6951" w:rsidP="008E4B85">
            <w:pPr>
              <w:ind w:firstLine="339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Gained 15+ letters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80D307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1 (20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2C8F55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1 (25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8376E8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1.00</w:t>
            </w:r>
          </w:p>
        </w:tc>
      </w:tr>
      <w:tr w:rsidR="003D6951" w:rsidRPr="006450C2" w14:paraId="59716BD0" w14:textId="77777777" w:rsidTr="008E4B85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06B3DC" w14:textId="77777777" w:rsidR="003D6951" w:rsidRPr="006450C2" w:rsidRDefault="003D6951" w:rsidP="008E4B85">
            <w:pPr>
              <w:ind w:firstLine="339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Gained 10-14 letters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2EE92C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B40631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5E4B09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D6951" w:rsidRPr="006450C2" w14:paraId="52EF9EAD" w14:textId="77777777" w:rsidTr="008E4B85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41F8B4" w14:textId="77777777" w:rsidR="003D6951" w:rsidRPr="006450C2" w:rsidRDefault="003D6951" w:rsidP="008E4B85">
            <w:pPr>
              <w:ind w:firstLine="339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Gained/lost less than 9 letters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EF120B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940530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1 (25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97F06F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D6951" w:rsidRPr="006450C2" w14:paraId="6E5224BA" w14:textId="77777777" w:rsidTr="008E4B85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A73035" w14:textId="77777777" w:rsidR="003D6951" w:rsidRPr="006450C2" w:rsidRDefault="003D6951" w:rsidP="008E4B85">
            <w:pPr>
              <w:ind w:firstLine="339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Lost 10-14 letters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F14788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1 (20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5203EC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6D5492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D6951" w:rsidRPr="006450C2" w14:paraId="137E812A" w14:textId="77777777" w:rsidTr="008E4B85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57DC8B" w14:textId="77777777" w:rsidR="003D6951" w:rsidRPr="006450C2" w:rsidRDefault="003D6951" w:rsidP="008E4B85">
            <w:pPr>
              <w:ind w:firstLine="339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Lost 15+ letters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B4ACC5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3 (60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54C71A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2 (50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66F981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D6951" w:rsidRPr="006450C2" w14:paraId="020336C8" w14:textId="77777777" w:rsidTr="008E4B85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2DDDAE" w14:textId="77777777" w:rsidR="003D6951" w:rsidRPr="006450C2" w:rsidRDefault="003D6951" w:rsidP="008E4B85">
            <w:pPr>
              <w:ind w:hanging="21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Hypotonic intraocular pressure (&lt;5 mm Hg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9E499B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4 (67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7AA0A5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718B8B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0.33</w:t>
            </w:r>
          </w:p>
        </w:tc>
      </w:tr>
      <w:tr w:rsidR="003D6951" w:rsidRPr="006450C2" w14:paraId="16D20045" w14:textId="77777777" w:rsidTr="008E4B85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593D9E" w14:textId="77777777" w:rsidR="003D6951" w:rsidRPr="006450C2" w:rsidRDefault="003D6951" w:rsidP="008E4B85">
            <w:pPr>
              <w:ind w:hanging="21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Cystoid macular edema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9DC1A0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1 (20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19DED4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1 (25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8664B3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1.00</w:t>
            </w:r>
          </w:p>
        </w:tc>
      </w:tr>
      <w:tr w:rsidR="003D6951" w:rsidRPr="006450C2" w14:paraId="681BB346" w14:textId="77777777" w:rsidTr="008E4B85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61175C" w14:textId="77777777" w:rsidR="003D6951" w:rsidRPr="006450C2" w:rsidRDefault="003D6951" w:rsidP="008E4B85">
            <w:pPr>
              <w:ind w:hanging="21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Macular pucker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C9D20D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1 (20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8C2E50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D99AFC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0.52</w:t>
            </w:r>
          </w:p>
        </w:tc>
      </w:tr>
      <w:tr w:rsidR="003D6951" w:rsidRPr="006450C2" w14:paraId="0BCD97D8" w14:textId="77777777" w:rsidTr="008E4B85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B97CB1" w14:textId="77777777" w:rsidR="003D6951" w:rsidRPr="006450C2" w:rsidRDefault="003D6951" w:rsidP="008E4B85">
            <w:pPr>
              <w:ind w:hanging="21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Optic atrophy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F15A3C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1 (20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1F71A8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582D46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0.52</w:t>
            </w:r>
          </w:p>
        </w:tc>
      </w:tr>
      <w:tr w:rsidR="003D6951" w:rsidRPr="006450C2" w14:paraId="74A7D9E5" w14:textId="77777777" w:rsidTr="008E4B85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4702E6" w14:textId="77777777" w:rsidR="003D6951" w:rsidRPr="006450C2" w:rsidRDefault="003D6951" w:rsidP="008E4B85">
            <w:pPr>
              <w:ind w:hanging="21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 xml:space="preserve">Cataract present before surgery 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4722AF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5 (100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0A8F22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21D2FB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0.01*</w:t>
            </w:r>
          </w:p>
        </w:tc>
      </w:tr>
      <w:tr w:rsidR="003D6951" w:rsidRPr="006450C2" w14:paraId="31BB34A5" w14:textId="77777777" w:rsidTr="008E4B85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5F29EA" w14:textId="77777777" w:rsidR="003D6951" w:rsidRPr="006450C2" w:rsidRDefault="003D6951" w:rsidP="008E4B85">
            <w:pPr>
              <w:ind w:hanging="21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Cataract formation after surgery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D7DC6F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3073C7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2 (50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D6710A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0.17</w:t>
            </w:r>
          </w:p>
        </w:tc>
      </w:tr>
      <w:tr w:rsidR="003D6951" w:rsidRPr="006450C2" w14:paraId="54B4E23D" w14:textId="77777777" w:rsidTr="008E4B85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DF77A1" w14:textId="77777777" w:rsidR="003D6951" w:rsidRPr="006450C2" w:rsidRDefault="003D6951" w:rsidP="008E4B85">
            <w:pPr>
              <w:ind w:hanging="21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Timing cataract surgery after primary RD repair, average (SD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FD4597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636D20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450C2">
              <w:rPr>
                <w:color w:val="000000" w:themeColor="text1"/>
                <w:sz w:val="20"/>
                <w:szCs w:val="20"/>
              </w:rPr>
              <w:t>9.5 (3.5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5E321A" w14:textId="77777777" w:rsidR="003D6951" w:rsidRPr="006450C2" w:rsidRDefault="003D6951" w:rsidP="008E4B8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</w:tbl>
    <w:p w14:paraId="3A583359" w14:textId="77777777" w:rsidR="003D6951" w:rsidRPr="006450C2" w:rsidRDefault="003D6951" w:rsidP="003D6951">
      <w:pPr>
        <w:textAlignment w:val="baseline"/>
        <w:rPr>
          <w:color w:val="000000" w:themeColor="text1"/>
          <w:sz w:val="18"/>
          <w:szCs w:val="18"/>
        </w:rPr>
      </w:pPr>
      <w:r w:rsidRPr="006450C2">
        <w:rPr>
          <w:color w:val="000000" w:themeColor="text1"/>
          <w:sz w:val="18"/>
          <w:szCs w:val="18"/>
        </w:rPr>
        <w:t>ADI: Area Deprivation Index; HIV: human immunodeficiency virus; SLE: systemic lupus erythematosus; CMV: cytomegalovirus; HSV: herpes simplex virus; VZV: varicella zoster virus; DAs: disc areas; PPV: pars plana vitrectomy; SB: scleral buckle; PPV/SB: pars plana vitrectomy with scleral buckle; SF</w:t>
      </w:r>
      <w:r w:rsidRPr="006450C2">
        <w:rPr>
          <w:color w:val="000000" w:themeColor="text1"/>
          <w:sz w:val="18"/>
          <w:szCs w:val="18"/>
          <w:vertAlign w:val="subscript"/>
        </w:rPr>
        <w:t>6</w:t>
      </w:r>
      <w:r w:rsidRPr="006450C2">
        <w:rPr>
          <w:color w:val="000000" w:themeColor="text1"/>
          <w:sz w:val="18"/>
          <w:szCs w:val="18"/>
        </w:rPr>
        <w:t>: sulfur hexafluoride; C</w:t>
      </w:r>
      <w:r w:rsidRPr="006450C2">
        <w:rPr>
          <w:color w:val="000000" w:themeColor="text1"/>
          <w:sz w:val="18"/>
          <w:szCs w:val="18"/>
          <w:vertAlign w:val="subscript"/>
        </w:rPr>
        <w:t>3</w:t>
      </w:r>
      <w:r w:rsidRPr="006450C2">
        <w:rPr>
          <w:color w:val="000000" w:themeColor="text1"/>
          <w:sz w:val="18"/>
          <w:szCs w:val="18"/>
        </w:rPr>
        <w:t>F</w:t>
      </w:r>
      <w:r w:rsidRPr="006450C2">
        <w:rPr>
          <w:color w:val="000000" w:themeColor="text1"/>
          <w:sz w:val="18"/>
          <w:szCs w:val="18"/>
          <w:vertAlign w:val="subscript"/>
        </w:rPr>
        <w:t>8</w:t>
      </w:r>
      <w:r w:rsidRPr="006450C2">
        <w:rPr>
          <w:color w:val="000000" w:themeColor="text1"/>
          <w:sz w:val="18"/>
          <w:szCs w:val="18"/>
        </w:rPr>
        <w:t xml:space="preserve">: </w:t>
      </w:r>
      <w:proofErr w:type="spellStart"/>
      <w:r w:rsidRPr="006450C2">
        <w:rPr>
          <w:color w:val="000000" w:themeColor="text1"/>
          <w:sz w:val="18"/>
          <w:szCs w:val="18"/>
        </w:rPr>
        <w:t>perfluoropropane</w:t>
      </w:r>
      <w:proofErr w:type="spellEnd"/>
      <w:r w:rsidRPr="006450C2">
        <w:rPr>
          <w:color w:val="000000" w:themeColor="text1"/>
          <w:sz w:val="18"/>
          <w:szCs w:val="18"/>
        </w:rPr>
        <w:t>; RD: retinal detachment; IOL: intraocular lens; VA: visual acuity</w:t>
      </w:r>
    </w:p>
    <w:p w14:paraId="183A3553" w14:textId="77777777" w:rsidR="00E709E5" w:rsidRDefault="00E709E5"/>
    <w:sectPr w:rsidR="00E709E5" w:rsidSect="00C11386">
      <w:footerReference w:type="even" r:id="rId4"/>
      <w:footerReference w:type="default" r:id="rId5"/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54015842"/>
      <w:docPartObj>
        <w:docPartGallery w:val="Page Numbers (Bottom of Page)"/>
        <w:docPartUnique/>
      </w:docPartObj>
    </w:sdtPr>
    <w:sdtContent>
      <w:p w14:paraId="64B6BA77" w14:textId="77777777" w:rsidR="00BC69B9" w:rsidRDefault="00000000" w:rsidP="0039722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11C5EF7" w14:textId="77777777" w:rsidR="00BC69B9" w:rsidRDefault="00000000" w:rsidP="00BC69B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-1431585473"/>
      <w:docPartObj>
        <w:docPartGallery w:val="Page Numbers (Bottom of Page)"/>
        <w:docPartUnique/>
      </w:docPartObj>
    </w:sdtPr>
    <w:sdtContent>
      <w:p w14:paraId="273AF862" w14:textId="77777777" w:rsidR="00BC69B9" w:rsidRPr="00E05EA2" w:rsidRDefault="00000000" w:rsidP="0039722F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E05EA2">
          <w:rPr>
            <w:rStyle w:val="PageNumber"/>
            <w:rFonts w:ascii="Times New Roman" w:hAnsi="Times New Roman" w:cs="Times New Roman"/>
          </w:rPr>
          <w:fldChar w:fldCharType="begin"/>
        </w:r>
        <w:r w:rsidRPr="00E05EA2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E05EA2">
          <w:rPr>
            <w:rStyle w:val="PageNumber"/>
            <w:rFonts w:ascii="Times New Roman" w:hAnsi="Times New Roman" w:cs="Times New Roman"/>
          </w:rPr>
          <w:fldChar w:fldCharType="separate"/>
        </w:r>
        <w:r>
          <w:rPr>
            <w:rStyle w:val="PageNumber"/>
            <w:rFonts w:ascii="Times New Roman" w:hAnsi="Times New Roman" w:cs="Times New Roman"/>
            <w:noProof/>
          </w:rPr>
          <w:t>25</w:t>
        </w:r>
        <w:r w:rsidRPr="00E05EA2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1C5791DC" w14:textId="77777777" w:rsidR="00BC69B9" w:rsidRDefault="00000000" w:rsidP="00BC69B9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9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951"/>
    <w:rsid w:val="000032AB"/>
    <w:rsid w:val="000063AD"/>
    <w:rsid w:val="000162F3"/>
    <w:rsid w:val="00016A04"/>
    <w:rsid w:val="000236BF"/>
    <w:rsid w:val="00027B70"/>
    <w:rsid w:val="00034660"/>
    <w:rsid w:val="00034D4E"/>
    <w:rsid w:val="00035325"/>
    <w:rsid w:val="0004148F"/>
    <w:rsid w:val="00061078"/>
    <w:rsid w:val="00076A42"/>
    <w:rsid w:val="00080D49"/>
    <w:rsid w:val="000823F9"/>
    <w:rsid w:val="00082D2F"/>
    <w:rsid w:val="00085B40"/>
    <w:rsid w:val="00091588"/>
    <w:rsid w:val="00091B76"/>
    <w:rsid w:val="00093323"/>
    <w:rsid w:val="00096BCA"/>
    <w:rsid w:val="000A309C"/>
    <w:rsid w:val="000D03BD"/>
    <w:rsid w:val="00105836"/>
    <w:rsid w:val="001235E0"/>
    <w:rsid w:val="00143801"/>
    <w:rsid w:val="001463A4"/>
    <w:rsid w:val="00147413"/>
    <w:rsid w:val="00152F97"/>
    <w:rsid w:val="001919C3"/>
    <w:rsid w:val="001948A0"/>
    <w:rsid w:val="001A1FD7"/>
    <w:rsid w:val="001A5753"/>
    <w:rsid w:val="001A7E1C"/>
    <w:rsid w:val="001B05C5"/>
    <w:rsid w:val="001C778C"/>
    <w:rsid w:val="001D7247"/>
    <w:rsid w:val="001E1317"/>
    <w:rsid w:val="001E3A9B"/>
    <w:rsid w:val="001E6BC0"/>
    <w:rsid w:val="00210E14"/>
    <w:rsid w:val="00223998"/>
    <w:rsid w:val="00232F9E"/>
    <w:rsid w:val="00241E2A"/>
    <w:rsid w:val="00243EE8"/>
    <w:rsid w:val="0024681C"/>
    <w:rsid w:val="0028459B"/>
    <w:rsid w:val="00290085"/>
    <w:rsid w:val="00293AAA"/>
    <w:rsid w:val="002A0EAD"/>
    <w:rsid w:val="002A5E37"/>
    <w:rsid w:val="002B0DC8"/>
    <w:rsid w:val="002B7297"/>
    <w:rsid w:val="002C5525"/>
    <w:rsid w:val="002D2C4D"/>
    <w:rsid w:val="003078A8"/>
    <w:rsid w:val="00332D13"/>
    <w:rsid w:val="003375DE"/>
    <w:rsid w:val="00337C62"/>
    <w:rsid w:val="003403DC"/>
    <w:rsid w:val="0035083E"/>
    <w:rsid w:val="00361FD8"/>
    <w:rsid w:val="00374194"/>
    <w:rsid w:val="00375E40"/>
    <w:rsid w:val="00377E21"/>
    <w:rsid w:val="0038259C"/>
    <w:rsid w:val="00385AD6"/>
    <w:rsid w:val="00393043"/>
    <w:rsid w:val="003B1121"/>
    <w:rsid w:val="003B799C"/>
    <w:rsid w:val="003C2179"/>
    <w:rsid w:val="003C3785"/>
    <w:rsid w:val="003C4A22"/>
    <w:rsid w:val="003D6951"/>
    <w:rsid w:val="003E450B"/>
    <w:rsid w:val="004000D9"/>
    <w:rsid w:val="00404B7F"/>
    <w:rsid w:val="00405494"/>
    <w:rsid w:val="00410803"/>
    <w:rsid w:val="00424C7B"/>
    <w:rsid w:val="00441052"/>
    <w:rsid w:val="004451C4"/>
    <w:rsid w:val="00446CA3"/>
    <w:rsid w:val="00457691"/>
    <w:rsid w:val="00461B62"/>
    <w:rsid w:val="00461D2A"/>
    <w:rsid w:val="0046622B"/>
    <w:rsid w:val="0046795A"/>
    <w:rsid w:val="00475202"/>
    <w:rsid w:val="00475D4E"/>
    <w:rsid w:val="00495657"/>
    <w:rsid w:val="004B05E6"/>
    <w:rsid w:val="004B1D22"/>
    <w:rsid w:val="004B5D58"/>
    <w:rsid w:val="004B7899"/>
    <w:rsid w:val="004C1416"/>
    <w:rsid w:val="004D4036"/>
    <w:rsid w:val="004D541B"/>
    <w:rsid w:val="004E01F1"/>
    <w:rsid w:val="004E420E"/>
    <w:rsid w:val="004F138E"/>
    <w:rsid w:val="0050015C"/>
    <w:rsid w:val="0051462E"/>
    <w:rsid w:val="005176D0"/>
    <w:rsid w:val="005249FA"/>
    <w:rsid w:val="00531F1F"/>
    <w:rsid w:val="00544704"/>
    <w:rsid w:val="0054565A"/>
    <w:rsid w:val="00547573"/>
    <w:rsid w:val="00561ED1"/>
    <w:rsid w:val="005657B4"/>
    <w:rsid w:val="00565A48"/>
    <w:rsid w:val="00567429"/>
    <w:rsid w:val="005828AA"/>
    <w:rsid w:val="00587CF2"/>
    <w:rsid w:val="00592BC6"/>
    <w:rsid w:val="005A4349"/>
    <w:rsid w:val="005A471E"/>
    <w:rsid w:val="005A638E"/>
    <w:rsid w:val="005B0AF8"/>
    <w:rsid w:val="005B60A3"/>
    <w:rsid w:val="005C7154"/>
    <w:rsid w:val="005E3347"/>
    <w:rsid w:val="005E406A"/>
    <w:rsid w:val="005F59C9"/>
    <w:rsid w:val="006043DA"/>
    <w:rsid w:val="00606746"/>
    <w:rsid w:val="00606C92"/>
    <w:rsid w:val="006472D5"/>
    <w:rsid w:val="00656637"/>
    <w:rsid w:val="0066493C"/>
    <w:rsid w:val="006834F4"/>
    <w:rsid w:val="0068770C"/>
    <w:rsid w:val="006918EC"/>
    <w:rsid w:val="00696BED"/>
    <w:rsid w:val="006A0DC4"/>
    <w:rsid w:val="006B1188"/>
    <w:rsid w:val="006B707C"/>
    <w:rsid w:val="006C5A0F"/>
    <w:rsid w:val="006C6619"/>
    <w:rsid w:val="006F46BE"/>
    <w:rsid w:val="007072B5"/>
    <w:rsid w:val="00707C7A"/>
    <w:rsid w:val="00707D1A"/>
    <w:rsid w:val="007144E8"/>
    <w:rsid w:val="00771884"/>
    <w:rsid w:val="00780F55"/>
    <w:rsid w:val="00784B6C"/>
    <w:rsid w:val="00785F45"/>
    <w:rsid w:val="00790990"/>
    <w:rsid w:val="00790CEE"/>
    <w:rsid w:val="00795DE4"/>
    <w:rsid w:val="007A5CD7"/>
    <w:rsid w:val="007C3D77"/>
    <w:rsid w:val="007C6CC8"/>
    <w:rsid w:val="007D75B3"/>
    <w:rsid w:val="007E418A"/>
    <w:rsid w:val="007E777B"/>
    <w:rsid w:val="007F266F"/>
    <w:rsid w:val="007F471A"/>
    <w:rsid w:val="00801E03"/>
    <w:rsid w:val="0082567F"/>
    <w:rsid w:val="00826558"/>
    <w:rsid w:val="00833DA1"/>
    <w:rsid w:val="00845116"/>
    <w:rsid w:val="00851CB0"/>
    <w:rsid w:val="0086412F"/>
    <w:rsid w:val="00865EB3"/>
    <w:rsid w:val="0087491C"/>
    <w:rsid w:val="008920DF"/>
    <w:rsid w:val="00894A6A"/>
    <w:rsid w:val="008A3A6D"/>
    <w:rsid w:val="008B5D78"/>
    <w:rsid w:val="008B6EA6"/>
    <w:rsid w:val="008B7679"/>
    <w:rsid w:val="008C0618"/>
    <w:rsid w:val="008C6D45"/>
    <w:rsid w:val="008D52B1"/>
    <w:rsid w:val="008E2CF1"/>
    <w:rsid w:val="008F248B"/>
    <w:rsid w:val="008F46FE"/>
    <w:rsid w:val="008F59E0"/>
    <w:rsid w:val="009023E8"/>
    <w:rsid w:val="009100C8"/>
    <w:rsid w:val="00923F07"/>
    <w:rsid w:val="00937DFF"/>
    <w:rsid w:val="0094467A"/>
    <w:rsid w:val="00947CB2"/>
    <w:rsid w:val="0096181D"/>
    <w:rsid w:val="009861B0"/>
    <w:rsid w:val="009A176B"/>
    <w:rsid w:val="009B573F"/>
    <w:rsid w:val="009B6E9D"/>
    <w:rsid w:val="009C1185"/>
    <w:rsid w:val="009D0CC0"/>
    <w:rsid w:val="009E7011"/>
    <w:rsid w:val="009E7557"/>
    <w:rsid w:val="00A00A39"/>
    <w:rsid w:val="00A07554"/>
    <w:rsid w:val="00A20344"/>
    <w:rsid w:val="00A26011"/>
    <w:rsid w:val="00A37477"/>
    <w:rsid w:val="00A47D23"/>
    <w:rsid w:val="00A500D0"/>
    <w:rsid w:val="00A525A9"/>
    <w:rsid w:val="00A56B3E"/>
    <w:rsid w:val="00A6146E"/>
    <w:rsid w:val="00A66787"/>
    <w:rsid w:val="00A75F0B"/>
    <w:rsid w:val="00A816C4"/>
    <w:rsid w:val="00A909F5"/>
    <w:rsid w:val="00AA7113"/>
    <w:rsid w:val="00AC30A8"/>
    <w:rsid w:val="00AC31F0"/>
    <w:rsid w:val="00AC549E"/>
    <w:rsid w:val="00AE4074"/>
    <w:rsid w:val="00AF0EC5"/>
    <w:rsid w:val="00AF3436"/>
    <w:rsid w:val="00AF3E44"/>
    <w:rsid w:val="00B06AC5"/>
    <w:rsid w:val="00B17040"/>
    <w:rsid w:val="00B326C1"/>
    <w:rsid w:val="00B3762B"/>
    <w:rsid w:val="00B4209F"/>
    <w:rsid w:val="00B46D7B"/>
    <w:rsid w:val="00B50996"/>
    <w:rsid w:val="00B5568E"/>
    <w:rsid w:val="00B64A50"/>
    <w:rsid w:val="00B778D7"/>
    <w:rsid w:val="00B85C35"/>
    <w:rsid w:val="00B85C54"/>
    <w:rsid w:val="00BA631D"/>
    <w:rsid w:val="00BB30D2"/>
    <w:rsid w:val="00BC7252"/>
    <w:rsid w:val="00BE1003"/>
    <w:rsid w:val="00BE5843"/>
    <w:rsid w:val="00BE7568"/>
    <w:rsid w:val="00BE7E6F"/>
    <w:rsid w:val="00BF0614"/>
    <w:rsid w:val="00BF5109"/>
    <w:rsid w:val="00C11386"/>
    <w:rsid w:val="00C128A1"/>
    <w:rsid w:val="00C16E97"/>
    <w:rsid w:val="00C21FD5"/>
    <w:rsid w:val="00C263EB"/>
    <w:rsid w:val="00C366CA"/>
    <w:rsid w:val="00C40A1D"/>
    <w:rsid w:val="00C42DFB"/>
    <w:rsid w:val="00C43406"/>
    <w:rsid w:val="00C51FEB"/>
    <w:rsid w:val="00C879B8"/>
    <w:rsid w:val="00CB17BB"/>
    <w:rsid w:val="00CB7B3E"/>
    <w:rsid w:val="00CC14D9"/>
    <w:rsid w:val="00CC1C02"/>
    <w:rsid w:val="00CD09C6"/>
    <w:rsid w:val="00CE0A46"/>
    <w:rsid w:val="00CE2B67"/>
    <w:rsid w:val="00CE329E"/>
    <w:rsid w:val="00CE629F"/>
    <w:rsid w:val="00D22847"/>
    <w:rsid w:val="00D247D5"/>
    <w:rsid w:val="00D307C7"/>
    <w:rsid w:val="00D32DA9"/>
    <w:rsid w:val="00D51FDF"/>
    <w:rsid w:val="00D72149"/>
    <w:rsid w:val="00D8291C"/>
    <w:rsid w:val="00D864B5"/>
    <w:rsid w:val="00DA23A6"/>
    <w:rsid w:val="00DA2B43"/>
    <w:rsid w:val="00DA7286"/>
    <w:rsid w:val="00DC48BE"/>
    <w:rsid w:val="00DD39BD"/>
    <w:rsid w:val="00E010F4"/>
    <w:rsid w:val="00E065C5"/>
    <w:rsid w:val="00E17011"/>
    <w:rsid w:val="00E24263"/>
    <w:rsid w:val="00E252D3"/>
    <w:rsid w:val="00E33707"/>
    <w:rsid w:val="00E34D80"/>
    <w:rsid w:val="00E523B3"/>
    <w:rsid w:val="00E54878"/>
    <w:rsid w:val="00E66B37"/>
    <w:rsid w:val="00E70383"/>
    <w:rsid w:val="00E709E5"/>
    <w:rsid w:val="00E81A51"/>
    <w:rsid w:val="00E903A7"/>
    <w:rsid w:val="00EA24F2"/>
    <w:rsid w:val="00ED03D1"/>
    <w:rsid w:val="00ED53F0"/>
    <w:rsid w:val="00ED57EA"/>
    <w:rsid w:val="00EE287D"/>
    <w:rsid w:val="00F10A10"/>
    <w:rsid w:val="00F16F81"/>
    <w:rsid w:val="00F24A19"/>
    <w:rsid w:val="00F3193B"/>
    <w:rsid w:val="00F42F9D"/>
    <w:rsid w:val="00F47BEA"/>
    <w:rsid w:val="00F607BA"/>
    <w:rsid w:val="00F67875"/>
    <w:rsid w:val="00F72B34"/>
    <w:rsid w:val="00F749FD"/>
    <w:rsid w:val="00F75260"/>
    <w:rsid w:val="00F84A2E"/>
    <w:rsid w:val="00F90B7D"/>
    <w:rsid w:val="00F92EEB"/>
    <w:rsid w:val="00F967C6"/>
    <w:rsid w:val="00FD0F95"/>
    <w:rsid w:val="00FD4AE4"/>
    <w:rsid w:val="00FE7584"/>
    <w:rsid w:val="00FF15A8"/>
    <w:rsid w:val="00FF7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0DDD7F"/>
  <w15:chartTrackingRefBased/>
  <w15:docId w15:val="{5B05BF7D-2EF9-BB44-A7AC-27C2B5BA8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6951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D6951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3D6951"/>
    <w:rPr>
      <w:rFonts w:eastAsiaTheme="minorEastAsia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3D6951"/>
  </w:style>
  <w:style w:type="character" w:styleId="LineNumber">
    <w:name w:val="line number"/>
    <w:basedOn w:val="DefaultParagraphFont"/>
    <w:uiPriority w:val="99"/>
    <w:semiHidden/>
    <w:unhideWhenUsed/>
    <w:rsid w:val="003D69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52</Words>
  <Characters>2580</Characters>
  <Application>Microsoft Office Word</Application>
  <DocSecurity>0</DocSecurity>
  <Lines>21</Lines>
  <Paragraphs>6</Paragraphs>
  <ScaleCrop>false</ScaleCrop>
  <Company/>
  <LinksUpToDate>false</LinksUpToDate>
  <CharactersWithSpaces>3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Handa</dc:creator>
  <cp:keywords/>
  <dc:description/>
  <cp:lastModifiedBy>JIM Handa</cp:lastModifiedBy>
  <cp:revision>2</cp:revision>
  <dcterms:created xsi:type="dcterms:W3CDTF">2022-07-10T14:38:00Z</dcterms:created>
  <dcterms:modified xsi:type="dcterms:W3CDTF">2022-07-10T14:41:00Z</dcterms:modified>
</cp:coreProperties>
</file>